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FCDA0" w14:textId="77777777" w:rsidR="00AE514D" w:rsidRDefault="00AE514D" w:rsidP="00914B72">
      <w:pPr>
        <w:jc w:val="center"/>
        <w:rPr>
          <w:rFonts w:ascii="Charter Roman" w:hAnsi="Charter Roman"/>
          <w:b/>
          <w:lang w:val="en-US"/>
        </w:rPr>
      </w:pPr>
      <w:r>
        <w:rPr>
          <w:rFonts w:ascii="Charter Roman" w:hAnsi="Charter Roman"/>
          <w:b/>
          <w:noProof/>
          <w:lang w:val="en-US"/>
        </w:rPr>
        <w:drawing>
          <wp:inline distT="0" distB="0" distL="0" distR="0" wp14:anchorId="51428340" wp14:editId="7FB211AD">
            <wp:extent cx="4572000" cy="4572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entrality symptom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03A29" w14:textId="77777777" w:rsidR="00AE514D" w:rsidRDefault="00AE514D" w:rsidP="00914B72">
      <w:pPr>
        <w:jc w:val="center"/>
        <w:rPr>
          <w:rFonts w:ascii="Charter Roman" w:hAnsi="Charter Roman"/>
          <w:b/>
          <w:lang w:val="en-US"/>
        </w:rPr>
      </w:pPr>
      <w:r w:rsidRPr="00473AD0">
        <w:rPr>
          <w:rFonts w:ascii="Times" w:hAnsi="Times"/>
          <w:noProof/>
          <w:lang w:eastAsia="de-DE"/>
        </w:rPr>
        <mc:AlternateContent>
          <mc:Choice Requires="wps">
            <w:drawing>
              <wp:inline distT="0" distB="0" distL="0" distR="0" wp14:anchorId="6D5D1B79" wp14:editId="27F3D417">
                <wp:extent cx="5756910" cy="460375"/>
                <wp:effectExtent l="0" t="0" r="0" b="0"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460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1C35D2" w14:textId="245A5F96" w:rsidR="00AE514D" w:rsidRPr="00AE514D" w:rsidRDefault="00556FEC" w:rsidP="00AE514D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  <w:r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3 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i/>
                                <w:lang w:val="en-US"/>
                              </w:rPr>
                              <w:t>.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 Centrality parameters for partial correlation network of baseline BPDSI symptom scales (see </w:t>
                            </w:r>
                            <w:r w:rsidR="007053CF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1 </w:t>
                            </w:r>
                            <w:r w:rsidR="006F776E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</w:t>
                            </w:r>
                            <w:r w:rsidR="00AE514D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).</w:t>
                            </w:r>
                            <w:r w:rsid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See </w:t>
                            </w:r>
                            <w:r w:rsidR="00334051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S3 </w:t>
                            </w:r>
                            <w:r w:rsidR="00AE514D">
                              <w:rPr>
                                <w:rFonts w:ascii="Charter Roman" w:hAnsi="Charter Roman"/>
                                <w:lang w:val="en-US"/>
                              </w:rPr>
                              <w:t>Table</w:t>
                            </w:r>
                            <w:r w:rsidR="00AE514D" w:rsidRP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for node legend. </w:t>
                            </w:r>
                          </w:p>
                          <w:p w14:paraId="65498D5B" w14:textId="77777777" w:rsidR="00AE514D" w:rsidRPr="00AE514D" w:rsidRDefault="00AE514D" w:rsidP="00AE514D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D5D1B79" id="_x0000_t202" coordsize="21600,21600" o:spt="202" path="m,l,21600r21600,l21600,xe">
                <v:stroke joinstyle="miter"/>
                <v:path gradientshapeok="t" o:connecttype="rect"/>
              </v:shapetype>
              <v:shape id="Textfeld 12" o:spid="_x0000_s1026" type="#_x0000_t202" style="width:453.3pt;height:3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" filled="f" stroked="f">
                <v:textbox>
                  <w:txbxContent>
                    <w:p w14:paraId="501C35D2" w14:textId="245A5F96" w:rsidR="00AE514D" w:rsidRPr="00AE514D" w:rsidRDefault="00556FEC" w:rsidP="00AE514D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  <w:r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3 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Fig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i/>
                          <w:lang w:val="en-US"/>
                        </w:rPr>
                        <w:t>.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 Centrality parameters for partial correlation network of baseline BPDSI symptom scales (see </w:t>
                      </w:r>
                      <w:r w:rsidR="007053CF"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1 </w:t>
                      </w:r>
                      <w:r w:rsidR="006F776E">
                        <w:rPr>
                          <w:rFonts w:ascii="Charter Roman" w:hAnsi="Charter Roman"/>
                          <w:b/>
                          <w:lang w:val="en-US"/>
                        </w:rPr>
                        <w:t>Fig</w:t>
                      </w:r>
                      <w:r w:rsidR="00AE514D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).</w:t>
                      </w:r>
                      <w:r w:rsidR="00AE514D">
                        <w:rPr>
                          <w:rFonts w:ascii="Charter Roman" w:hAnsi="Charter Roman"/>
                          <w:lang w:val="en-US"/>
                        </w:rPr>
                        <w:t xml:space="preserve"> See </w:t>
                      </w:r>
                      <w:r w:rsidR="00334051">
                        <w:rPr>
                          <w:rFonts w:ascii="Charter Roman" w:hAnsi="Charter Roman"/>
                          <w:lang w:val="en-US"/>
                        </w:rPr>
                        <w:t xml:space="preserve">S3 </w:t>
                      </w:r>
                      <w:r w:rsidR="00AE514D">
                        <w:rPr>
                          <w:rFonts w:ascii="Charter Roman" w:hAnsi="Charter Roman"/>
                          <w:lang w:val="en-US"/>
                        </w:rPr>
                        <w:t>Table</w:t>
                      </w:r>
                      <w:r w:rsidR="00AE514D" w:rsidRPr="00AE514D">
                        <w:rPr>
                          <w:rFonts w:ascii="Charter Roman" w:hAnsi="Charter Roman"/>
                          <w:lang w:val="en-US"/>
                        </w:rPr>
                        <w:t xml:space="preserve"> for node legend. </w:t>
                      </w:r>
                    </w:p>
                    <w:p w14:paraId="65498D5B" w14:textId="77777777" w:rsidR="00AE514D" w:rsidRPr="00AE514D" w:rsidRDefault="00AE514D" w:rsidP="00AE514D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C63F1DC" w14:textId="77777777" w:rsidR="00DA7A27" w:rsidRPr="00393ABB" w:rsidRDefault="00DA7A27" w:rsidP="00A54B3A">
      <w:pPr>
        <w:spacing w:before="120" w:line="276" w:lineRule="auto"/>
        <w:rPr>
          <w:rFonts w:ascii="Courier" w:hAnsi="Courier"/>
          <w:sz w:val="22"/>
          <w:lang w:val="en-US"/>
        </w:rPr>
      </w:pP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200D86"/>
    <w:rsid w:val="00255131"/>
    <w:rsid w:val="00321E1C"/>
    <w:rsid w:val="00334051"/>
    <w:rsid w:val="00363C1C"/>
    <w:rsid w:val="00393ABB"/>
    <w:rsid w:val="003A548E"/>
    <w:rsid w:val="004108E5"/>
    <w:rsid w:val="00556FEC"/>
    <w:rsid w:val="006B2108"/>
    <w:rsid w:val="006F776E"/>
    <w:rsid w:val="007053CF"/>
    <w:rsid w:val="00737801"/>
    <w:rsid w:val="008506A1"/>
    <w:rsid w:val="00904D37"/>
    <w:rsid w:val="00914B72"/>
    <w:rsid w:val="00917DA9"/>
    <w:rsid w:val="00A54B3A"/>
    <w:rsid w:val="00AB7873"/>
    <w:rsid w:val="00AB7B34"/>
    <w:rsid w:val="00AD5D65"/>
    <w:rsid w:val="00AE514D"/>
    <w:rsid w:val="00AE72DB"/>
    <w:rsid w:val="00C62246"/>
    <w:rsid w:val="00CA38A8"/>
    <w:rsid w:val="00CC7A7E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6EC4C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115BB4-FF35-C34F-88EE-EC2F37E27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20</cp:revision>
  <dcterms:created xsi:type="dcterms:W3CDTF">2018-08-08T12:23:00Z</dcterms:created>
  <dcterms:modified xsi:type="dcterms:W3CDTF">2021-07-23T18:47:00Z</dcterms:modified>
</cp:coreProperties>
</file>